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1600" w14:textId="2BA60B73" w:rsidR="002B7E92" w:rsidRDefault="00CB67E3" w:rsidP="002B7E92">
      <w:pPr>
        <w:spacing w:after="0" w:line="360" w:lineRule="auto"/>
        <w:rPr>
          <w:szCs w:val="24"/>
        </w:rPr>
      </w:pPr>
      <w:r>
        <w:rPr>
          <w:szCs w:val="24"/>
        </w:rPr>
        <w:t>Multimedia Appendix</w:t>
      </w:r>
      <w:r w:rsidR="002B7E92">
        <w:rPr>
          <w:b/>
          <w:szCs w:val="24"/>
        </w:rPr>
        <w:t xml:space="preserve"> </w:t>
      </w:r>
      <w:r w:rsidR="002B7E92" w:rsidRPr="00CB67E3">
        <w:rPr>
          <w:bCs/>
          <w:szCs w:val="24"/>
        </w:rPr>
        <w:t xml:space="preserve">1. </w:t>
      </w:r>
      <w:r w:rsidR="002B7E92">
        <w:rPr>
          <w:szCs w:val="24"/>
        </w:rPr>
        <w:t xml:space="preserve">Included </w:t>
      </w:r>
      <w:proofErr w:type="spellStart"/>
      <w:r w:rsidR="002B7E92">
        <w:rPr>
          <w:szCs w:val="24"/>
        </w:rPr>
        <w:t>categories</w:t>
      </w:r>
      <w:r w:rsidR="002B7E92">
        <w:rPr>
          <w:szCs w:val="24"/>
          <w:vertAlign w:val="superscript"/>
        </w:rPr>
        <w:t>a</w:t>
      </w:r>
      <w:proofErr w:type="spellEnd"/>
      <w:r w:rsidR="002B7E92">
        <w:rPr>
          <w:szCs w:val="24"/>
        </w:rPr>
        <w:t>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22"/>
        <w:gridCol w:w="1775"/>
        <w:gridCol w:w="1829"/>
        <w:gridCol w:w="1829"/>
        <w:gridCol w:w="1163"/>
        <w:gridCol w:w="2198"/>
      </w:tblGrid>
      <w:tr w:rsidR="002B7E92" w14:paraId="7748A79C" w14:textId="77777777" w:rsidTr="002B7E92">
        <w:trPr>
          <w:trHeight w:val="360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E866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Categories</w:t>
            </w:r>
          </w:p>
        </w:tc>
        <w:tc>
          <w:tcPr>
            <w:tcW w:w="25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96832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Pe</w:t>
            </w:r>
            <w:r>
              <w:t>riod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F2984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  <w:t>Paraphrased quotes illustrative of the category</w:t>
            </w:r>
          </w:p>
        </w:tc>
      </w:tr>
      <w:tr w:rsidR="002B7E92" w14:paraId="2064E5B9" w14:textId="77777777" w:rsidTr="002B7E92">
        <w:trPr>
          <w:trHeight w:val="360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F2C6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6D5F" w14:textId="77777777" w:rsidR="002B7E92" w:rsidRDefault="002B7E92">
            <w:pPr>
              <w:spacing w:line="360" w:lineRule="auto"/>
              <w:rPr>
                <w:bCs/>
                <w:szCs w:val="24"/>
              </w:rPr>
            </w:pPr>
            <w:r>
              <w:t xml:space="preserve">Before </w:t>
            </w:r>
            <w:proofErr w:type="spellStart"/>
            <w:r>
              <w:rPr>
                <w:bCs/>
                <w:szCs w:val="24"/>
              </w:rPr>
              <w:t>CMO</w:t>
            </w:r>
            <w:r>
              <w:rPr>
                <w:vertAlign w:val="superscript"/>
              </w:rPr>
              <w:t>b</w:t>
            </w:r>
            <w:proofErr w:type="spellEnd"/>
            <w:r>
              <w:rPr>
                <w:bCs/>
                <w:szCs w:val="24"/>
              </w:rPr>
              <w:t xml:space="preserve"> recommendation update (n=213 thread starts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8AE61" w14:textId="77777777" w:rsidR="002B7E92" w:rsidRDefault="002B7E92">
            <w:pPr>
              <w:spacing w:line="360" w:lineRule="auto"/>
              <w:rPr>
                <w:bCs/>
                <w:szCs w:val="24"/>
              </w:rPr>
            </w:pPr>
            <w:r>
              <w:t xml:space="preserve">After </w:t>
            </w:r>
            <w:r>
              <w:rPr>
                <w:bCs/>
                <w:szCs w:val="24"/>
              </w:rPr>
              <w:t>CMO recommendation update (n=103 thread starts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830C" w14:textId="77777777" w:rsidR="002B7E92" w:rsidRDefault="002B7E92">
            <w:pPr>
              <w:spacing w:line="360" w:lineRule="auto"/>
              <w:rPr>
                <w:bCs/>
                <w:szCs w:val="24"/>
              </w:rPr>
            </w:pPr>
            <w:r>
              <w:t xml:space="preserve">After </w:t>
            </w:r>
            <w:r>
              <w:rPr>
                <w:bCs/>
                <w:szCs w:val="24"/>
              </w:rPr>
              <w:t>COVID-19 lockdown (n=79 thread starts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4BF6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</w:tr>
      <w:tr w:rsidR="002B7E92" w14:paraId="44E6FD8B" w14:textId="77777777" w:rsidTr="002B7E92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DBD60" w14:textId="77777777" w:rsidR="002B7E92" w:rsidRDefault="002B7E92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</w:tr>
      <w:tr w:rsidR="002B7E92" w14:paraId="142A2871" w14:textId="77777777" w:rsidTr="002B7E92">
        <w:trPr>
          <w:trHeight w:val="1168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98606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Asking for advice on whether it is safe to consume alcohol or on safe limits,</w:t>
            </w:r>
            <w:r>
              <w:rPr>
                <w:b/>
              </w:rPr>
              <w:t xml:space="preserve">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8DC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t>2 (</w:t>
            </w:r>
            <w:r>
              <w:rPr>
                <w:szCs w:val="24"/>
              </w:rPr>
              <w:t>19.7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50B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t>6 (</w:t>
            </w:r>
            <w:r>
              <w:rPr>
                <w:szCs w:val="24"/>
              </w:rPr>
              <w:t>15.5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E15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t>1 (</w:t>
            </w:r>
            <w:r>
              <w:rPr>
                <w:szCs w:val="24"/>
              </w:rPr>
              <w:t>14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7FED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>“Is it ok to eat Tiramisu? I know that it contains alcohol, but it is so good!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5656544C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“I’m in my second trimester and it is my birthday, can I have a glass of wine to celebrate or is that stupid?”; </w:t>
            </w:r>
          </w:p>
          <w:p w14:paraId="2E808990" w14:textId="40068CDA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“I am so worried that alcohol-free isn’t really alcohol-free. Can someone please help without calling me stupid?”</w:t>
            </w:r>
          </w:p>
        </w:tc>
      </w:tr>
      <w:tr w:rsidR="002B7E92" w14:paraId="6BF0B078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2356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E5B22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it is okay to eat food or dessert with alcohol in it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E65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474C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947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610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1741838F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EE4C2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8F03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it is safe to use hand sanitizer or mouthwash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4A3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42D6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1FC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570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D039F37" w14:textId="77777777" w:rsidTr="002B7E92">
        <w:trPr>
          <w:trHeight w:val="566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BA86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7BA5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it is safe to consume low or no-alcohol product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686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5C36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6490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C0F4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4E3087AE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FDB44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BBB2F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there is a safe limit of alcohol to consume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E11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72E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57E5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52D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4C151A03" w14:textId="77777777" w:rsidTr="002B7E92">
        <w:trPr>
          <w:trHeight w:val="8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FC2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F548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it is okay to consume alcohol because of celebration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5A81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770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519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84E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BD345AF" w14:textId="77777777" w:rsidTr="002B7E92">
        <w:trPr>
          <w:trHeight w:val="1311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3B03E" w14:textId="77777777" w:rsidR="002B7E92" w:rsidRDefault="002B7E92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Consumed alcohol before knowing about pregnancy,</w:t>
            </w:r>
            <w:r>
              <w:rPr>
                <w:b/>
              </w:rPr>
              <w:t xml:space="preserve">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1B7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t>8 (</w:t>
            </w:r>
            <w:r>
              <w:rPr>
                <w:szCs w:val="24"/>
              </w:rPr>
              <w:t>17.8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4192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t>9 (</w:t>
            </w:r>
            <w:r>
              <w:rPr>
                <w:szCs w:val="24"/>
              </w:rPr>
              <w:t>37.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67E8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t>4 (</w:t>
            </w:r>
            <w:r>
              <w:rPr>
                <w:szCs w:val="24"/>
              </w:rPr>
              <w:t>43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1087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>“I am panicking, I just found out that I was pregnant and had a couple of drinks the other day. Have I hurt my baby? What if it gets [fetal alcohol syndrome] FAS? I want the baby but maybe it is better to have an abortion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7C600CAD" w14:textId="74B52150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“I cannot believe that this happened, I am pregnant and had some days of serious binge drinking (so unusual for me), I am out of </w:t>
            </w:r>
            <w:r>
              <w:rPr>
                <w:rFonts w:asciiTheme="minorHAnsi" w:eastAsiaTheme="minorEastAsia" w:hAnsiTheme="minorHAnsi" w:cstheme="minorBidi"/>
              </w:rPr>
              <w:lastRenderedPageBreak/>
              <w:t>my self of worry and anxiety, what should I do? Please help!”</w:t>
            </w:r>
          </w:p>
        </w:tc>
      </w:tr>
      <w:tr w:rsidR="002B7E92" w14:paraId="69049971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EF5D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A3BD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efore knowing about pregnancy,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98B8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F23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EDD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E34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6C540D39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79E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4D521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efore knowing about pregnancy, talked to a professional, but still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4BF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5CE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55D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7102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269AA845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281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BA34B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efore knowing about pregnancy, mentioning termination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6E7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3BD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AAC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B38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19C8F0C0" w14:textId="77777777" w:rsidTr="002B7E92">
        <w:trPr>
          <w:trHeight w:val="718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62653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0E07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efore knowing about pregnancy, had a baby with problem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EE2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E5D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D789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32F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33CF327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8AB40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8440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efore knowing about pregnancy, and had a miscarriage, wants to know if it is their fault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4687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84F3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840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</w:t>
            </w:r>
            <w:r>
              <w:t>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462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3A28FBB4" w14:textId="77777777" w:rsidTr="002B7E92">
        <w:trPr>
          <w:trHeight w:val="1003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11F5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Research, guidelines, and official information about alcohol in pregnancy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2C85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  <w:r>
              <w:t>7 (</w:t>
            </w:r>
            <w:r>
              <w:rPr>
                <w:szCs w:val="24"/>
              </w:rPr>
              <w:t>17.4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470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  <w:r>
              <w:t xml:space="preserve"> (</w:t>
            </w:r>
            <w:r>
              <w:rPr>
                <w:szCs w:val="24"/>
              </w:rPr>
              <w:t>4.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FC2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 (5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37DE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 xml:space="preserve">“I am reading so many scary things online that I am stressing and having so much anxiety and I don’t know what to </w:t>
            </w:r>
            <w:r>
              <w:rPr>
                <w:rFonts w:asciiTheme="minorHAnsi" w:eastAsiaTheme="minorEastAsia" w:hAnsiTheme="minorHAnsi" w:cstheme="minorBidi"/>
                <w:szCs w:val="24"/>
              </w:rPr>
              <w:lastRenderedPageBreak/>
              <w:t>think anymore, please help.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41ADC974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“Why do different countries have different recommendations for drinking during pregnancy?”;</w:t>
            </w:r>
          </w:p>
          <w:p w14:paraId="603974B7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 xml:space="preserve">“What have you guys been advised about alcohol from your midwife, I feel like everyone is told different things?”; </w:t>
            </w:r>
          </w:p>
          <w:p w14:paraId="4C8F8D35" w14:textId="486B877C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“So what do you guys think? Back in the days everyone drank and they still do in other countries.”</w:t>
            </w:r>
          </w:p>
        </w:tc>
      </w:tr>
      <w:tr w:rsidR="002B7E92" w14:paraId="54B543FC" w14:textId="77777777" w:rsidTr="002B7E92">
        <w:trPr>
          <w:trHeight w:val="8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ECE0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827F7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Research, guidelines, and information about alcohol in pregnancy is confusing, conflicting or not trustworthy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1F95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814F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19B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DD4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62818B0C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0E2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1F26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There is not enough research on alcohol in pregnancy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CFF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1F4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0F7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3D07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72F77F0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242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A902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 xml:space="preserve">Sharing information or </w:t>
            </w:r>
            <w:r w:rsidRPr="002B7E92">
              <w:rPr>
                <w:iCs/>
                <w:sz w:val="20"/>
              </w:rPr>
              <w:lastRenderedPageBreak/>
              <w:t>research to start discussion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9E7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6AC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6B2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309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78A2A40E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EC8F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7F088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Sharing information or research on that it is okay to consume small amount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6F4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5A9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9A6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76C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E15B796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9F48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39BD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the guidelines or more information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E46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D82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93C1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3DB0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13B4863D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E9D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53C5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what others think about the guideline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284E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AF0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0F1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0B3F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4F3B6D11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898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F0929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There are too many restriction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F532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67A5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FBCF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0F81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3A77A75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3FAAB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55A1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fused about guidelines vs what is feasible in real life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5BD5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2AE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151B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92E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4A20C89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C79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32467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There is no evidence that small amounts of alcohol have a negative effect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6BDE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F056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0286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B56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63AE14F5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B9D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221CF" w14:textId="753C8FE6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Professionals gave impression that it is okay to consume alcohol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E9D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2259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AE7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A66F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EADCE8B" w14:textId="77777777" w:rsidTr="002B7E92">
        <w:trPr>
          <w:trHeight w:val="469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F06B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No- or low-alcohol (“NoLo”) product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2048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3 (15.5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55A3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0 (9.7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6E7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9 (11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44CA5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>“Any ideas on drinks that are nice for Christmas whilst everyone else is drinking alcohol?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4A2092D5" w14:textId="173F7410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“I am so worried that alcohol-free isn’t really alcohol-</w:t>
            </w:r>
            <w:r>
              <w:rPr>
                <w:rFonts w:asciiTheme="minorHAnsi" w:eastAsiaTheme="minorEastAsia" w:hAnsiTheme="minorHAnsi" w:cstheme="minorBidi"/>
              </w:rPr>
              <w:lastRenderedPageBreak/>
              <w:t>free, can someone please help without calling me stupid?”</w:t>
            </w:r>
          </w:p>
        </w:tc>
      </w:tr>
      <w:tr w:rsidR="002B7E92" w14:paraId="319760B1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8A2E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DED3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Giving recommendations on low or no-alcohol product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35D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2711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91B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035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230AD08D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427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92BE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recommendations on low or no-alcohol beer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14FC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D529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3C8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E06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A16024A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F7CF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4ECD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recommendations on low or no-alcohol drinks (for example: spirits and cocktails)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C92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4C8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F15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B08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4E02C08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AE65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9268A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recommendations on low or no-alcohol wine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871C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734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178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80A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1B12D90B" w14:textId="77777777" w:rsidTr="002B7E92">
        <w:trPr>
          <w:trHeight w:val="600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E156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How to hide not consuming alcohol to conceal pregnancy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5D1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1 (9.9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DB5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6 (15.5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0D4A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 (5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BC78B" w14:textId="77777777" w:rsidR="002B7E92" w:rsidRPr="002B7E92" w:rsidRDefault="002B7E92">
            <w:pPr>
              <w:spacing w:line="360" w:lineRule="auto"/>
              <w:jc w:val="both"/>
              <w:rPr>
                <w:rFonts w:asciiTheme="minorHAnsi" w:hAnsiTheme="minorHAnsi"/>
                <w:szCs w:val="24"/>
              </w:rPr>
            </w:pPr>
            <w:r w:rsidRPr="002B7E92">
              <w:rPr>
                <w:rFonts w:asciiTheme="minorHAnsi" w:hAnsiTheme="minorHAnsi"/>
                <w:szCs w:val="24"/>
              </w:rPr>
              <w:t>“Still such early days but how do I hide not drinking from my friends and family? I cannot blame driving since we do not have a car. Please help as I don’t want to tell people yet!”</w:t>
            </w:r>
          </w:p>
        </w:tc>
      </w:tr>
      <w:tr w:rsidR="002B7E92" w14:paraId="7F0C0999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41A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C8886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recommendations on how to hide that they are not consuming alcohol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42E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DFE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4CF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BF1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3C017436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40A6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E2C5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consuming small amounts of alcohol to hide pregnancy is okay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577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9370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1472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CEB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79824EE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0FC4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8501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VID-19 makes it harder to hide that they are not consuming alcohol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570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3F7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F62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FE16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1A93D977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DB4ED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A23E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VID-19 makes it easier to hide that they are not consuming alcohol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6FC9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219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77D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69F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4897A37C" w14:textId="77777777" w:rsidTr="002B7E92">
        <w:trPr>
          <w:trHeight w:val="698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79CE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Have been consuming alcohol during pregnancy but now worried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A9E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4 (6.6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6DDF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2 (1.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EF42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 (1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1DD7" w14:textId="77777777" w:rsidR="002B7E92" w:rsidRPr="002B7E92" w:rsidRDefault="002B7E92">
            <w:pPr>
              <w:spacing w:line="360" w:lineRule="auto"/>
              <w:jc w:val="both"/>
              <w:rPr>
                <w:rFonts w:asciiTheme="minorHAnsi" w:hAnsiTheme="minorHAnsi"/>
                <w:szCs w:val="24"/>
              </w:rPr>
            </w:pPr>
            <w:r w:rsidRPr="002B7E92">
              <w:rPr>
                <w:rFonts w:asciiTheme="minorHAnsi" w:hAnsiTheme="minorHAnsi"/>
                <w:szCs w:val="24"/>
              </w:rPr>
              <w:t>“Just had like two sips of a drink and was so judged by my friend that it made me worried, what do you guys think? Should I be worried?”</w:t>
            </w:r>
          </w:p>
        </w:tc>
      </w:tr>
      <w:tr w:rsidR="002B7E92" w14:paraId="45CC69DC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B8D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066B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ve been consuming alcohol during pregnancy but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098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3F43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C544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ABB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3F8EE133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FE7A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7B31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ve been consuming alcohol during pregnancy but now worried because of change of guideline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DDB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AA4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1DFE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786E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674E13D4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2B7B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AF23D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in secret but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BDED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697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73E3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8AD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2FE4CB4E" w14:textId="77777777" w:rsidTr="002B7E92">
        <w:trPr>
          <w:trHeight w:val="667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B9A3C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Are consuming alcohol during pregnancy, not </w:t>
            </w:r>
            <w:r>
              <w:rPr>
                <w:b/>
                <w:szCs w:val="24"/>
              </w:rPr>
              <w:lastRenderedPageBreak/>
              <w:t xml:space="preserve">worried about </w:t>
            </w:r>
            <w:proofErr w:type="spellStart"/>
            <w:r>
              <w:rPr>
                <w:b/>
                <w:szCs w:val="24"/>
              </w:rPr>
              <w:t>PAE</w:t>
            </w:r>
            <w:r>
              <w:rPr>
                <w:b/>
                <w:szCs w:val="24"/>
                <w:vertAlign w:val="superscript"/>
              </w:rPr>
              <w:t>d</w:t>
            </w:r>
            <w:proofErr w:type="spellEnd"/>
            <w:r>
              <w:rPr>
                <w:b/>
                <w:szCs w:val="24"/>
              </w:rPr>
              <w:t>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D10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lastRenderedPageBreak/>
              <w:t>15 (7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D71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 (2.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0280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0 (0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6AF4A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 xml:space="preserve">“I have a glass of wine once in a while even if I know it’s </w:t>
            </w:r>
            <w:r>
              <w:rPr>
                <w:rFonts w:asciiTheme="minorHAnsi" w:eastAsiaTheme="minorEastAsia" w:hAnsiTheme="minorHAnsi" w:cstheme="minorBidi"/>
                <w:szCs w:val="24"/>
              </w:rPr>
              <w:lastRenderedPageBreak/>
              <w:t>not good for the baby.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02AC87DD" w14:textId="0FDCAE48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t>“I am now in my second trimester and can finally start having a drink once in a while.”</w:t>
            </w:r>
          </w:p>
        </w:tc>
      </w:tr>
      <w:tr w:rsidR="002B7E92" w14:paraId="0C5526F8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34A5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8F76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ill be consuming alcohol during pregnancy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45C8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D63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D3C7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B9C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5671AF87" w14:textId="77777777" w:rsidTr="002B7E92">
        <w:trPr>
          <w:trHeight w:val="589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4AE7E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6ECAB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d a drink but it made them feel sick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22E3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DD5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CEE4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348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3327EA19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A662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6DD5C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ing alcohol and wants reassurance that it is okay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F18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CEF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78D3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1F2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7031E47F" w14:textId="77777777" w:rsidTr="002B7E92">
        <w:trPr>
          <w:trHeight w:val="852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988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4258C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Relaxed later in pregnancy when it comes to consuming alcohol or in second pregnancy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12FA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E9BB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8D18F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547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987FB9C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D8F8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6D3F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Does not feel like they are allowed to do anything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AEAD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3BF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8F786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CC18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72522893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C3450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B415" w14:textId="77777777" w:rsidR="002B7E92" w:rsidRPr="002B7E92" w:rsidRDefault="002B7E92">
            <w:pPr>
              <w:spacing w:line="360" w:lineRule="auto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d a drink but was judged for it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6D5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C334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B78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B19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DF987B7" w14:textId="77777777" w:rsidTr="002B7E92">
        <w:trPr>
          <w:trHeight w:val="82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821E" w14:textId="77777777" w:rsidR="002B7E92" w:rsidRDefault="002B7E92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Consumed alcohol by mistake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965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 (1.9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3282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9 (8.7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270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12 (15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3368" w14:textId="7777777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  <w:szCs w:val="24"/>
              </w:rPr>
              <w:t>“I just had the most amazing dessert but then I realised that it has alcohol in it, have I done something really bad that has hurt the baby?”</w:t>
            </w:r>
            <w:r>
              <w:rPr>
                <w:rFonts w:asciiTheme="minorHAnsi" w:eastAsiaTheme="minorEastAsia" w:hAnsiTheme="minorHAnsi" w:cstheme="minorBidi"/>
              </w:rPr>
              <w:t xml:space="preserve">; </w:t>
            </w:r>
          </w:p>
          <w:p w14:paraId="5E80CB06" w14:textId="214F6707" w:rsidR="002B7E92" w:rsidRDefault="002B7E92">
            <w:pPr>
              <w:spacing w:line="360" w:lineRule="auto"/>
              <w:jc w:val="both"/>
              <w:rPr>
                <w:rFonts w:asciiTheme="minorHAnsi" w:eastAsiaTheme="minorEastAsia" w:hAnsiTheme="minorHAnsi" w:cstheme="minorBidi"/>
              </w:rPr>
            </w:pPr>
            <w:r>
              <w:rPr>
                <w:rFonts w:asciiTheme="minorHAnsi" w:eastAsiaTheme="minorEastAsia" w:hAnsiTheme="minorHAnsi" w:cstheme="minorBidi"/>
              </w:rPr>
              <w:lastRenderedPageBreak/>
              <w:t>“I am crying so much, had a couple of non-alcohol beers and now I realised that they are 0.05%! What if I have hurt my baby?”</w:t>
            </w:r>
          </w:p>
        </w:tc>
      </w:tr>
      <w:tr w:rsidR="002B7E92" w14:paraId="3E7AE8F0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257D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F41E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ve been consuming no- or low alcohol product and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F63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19B9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A89DA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718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410A158B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0F24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C844A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Consumed alcohol by mistake and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BC4C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D5F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81B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C4D5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2CCF3BEF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3A22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7EC84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Had food or dessert with alcohol and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4657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4EE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987B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991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02B796B3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1060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F077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Used hand sanitizer or mouthwash and now worried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EAE9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8B2C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56BC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F26F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29328D91" w14:textId="77777777" w:rsidTr="002B7E92">
        <w:trPr>
          <w:trHeight w:val="573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FBE3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80968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know if alcohol can transfer from others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D8BC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08B2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7FFE2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6654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7A3C7E0F" w14:textId="77777777" w:rsidTr="002B7E92">
        <w:trPr>
          <w:trHeight w:val="482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C0A1" w14:textId="77777777" w:rsidR="002B7E92" w:rsidRDefault="002B7E92">
            <w:pPr>
              <w:spacing w:line="360" w:lineRule="auto"/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>It is hard to not consume alcohol during pregnancy, n (%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A8D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9 (4.2)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3851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3 (2.9)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77C6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4 (5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5FF2" w14:textId="77777777" w:rsidR="002B7E92" w:rsidRDefault="002B7E92">
            <w:pPr>
              <w:rPr>
                <w:rFonts w:asciiTheme="minorHAnsi" w:eastAsiaTheme="minorEastAsia" w:hAnsiTheme="minorHAnsi" w:cstheme="minorBidi"/>
              </w:rPr>
            </w:pPr>
            <w:r>
              <w:rPr>
                <w:szCs w:val="24"/>
              </w:rPr>
              <w:t>“</w:t>
            </w:r>
            <w:r>
              <w:rPr>
                <w:rFonts w:asciiTheme="minorHAnsi" w:eastAsiaTheme="minorEastAsia" w:hAnsiTheme="minorHAnsi" w:cstheme="minorBidi"/>
                <w:szCs w:val="24"/>
              </w:rPr>
              <w:t>I really want a nice cold pint in this hot weather, is anyone else struggling with not drinking?</w:t>
            </w:r>
            <w:r>
              <w:rPr>
                <w:szCs w:val="24"/>
              </w:rPr>
              <w:t>”</w:t>
            </w:r>
          </w:p>
        </w:tc>
      </w:tr>
      <w:tr w:rsidR="002B7E92" w14:paraId="6DB2471D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F9A9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BE1B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Miss drinking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F97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F92E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83C1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2B2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2B7E92" w14:paraId="737577AE" w14:textId="77777777" w:rsidTr="002B7E92">
        <w:trPr>
          <w:trHeight w:val="327"/>
        </w:trPr>
        <w:tc>
          <w:tcPr>
            <w:tcW w:w="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1C78" w14:textId="77777777" w:rsidR="002B7E92" w:rsidRDefault="002B7E92">
            <w:pPr>
              <w:spacing w:line="360" w:lineRule="auto"/>
              <w:jc w:val="both"/>
              <w:rPr>
                <w:i/>
                <w:szCs w:val="24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40807" w14:textId="77777777" w:rsidR="002B7E92" w:rsidRPr="002B7E92" w:rsidRDefault="002B7E92">
            <w:pPr>
              <w:spacing w:line="360" w:lineRule="auto"/>
              <w:jc w:val="both"/>
              <w:rPr>
                <w:iCs/>
                <w:sz w:val="20"/>
              </w:rPr>
            </w:pPr>
            <w:r w:rsidRPr="002B7E92">
              <w:rPr>
                <w:iCs/>
                <w:sz w:val="20"/>
              </w:rPr>
              <w:t>Wants to consume alcohol but not doing it.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C5B0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E647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—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EF6A8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93BBD" w14:textId="77777777" w:rsidR="002B7E92" w:rsidRDefault="002B7E92">
            <w:pPr>
              <w:spacing w:line="360" w:lineRule="auto"/>
              <w:jc w:val="both"/>
              <w:rPr>
                <w:szCs w:val="24"/>
              </w:rPr>
            </w:pPr>
          </w:p>
        </w:tc>
      </w:tr>
    </w:tbl>
    <w:p w14:paraId="7C7D4CFC" w14:textId="77777777" w:rsidR="002B7E92" w:rsidRDefault="002B7E92" w:rsidP="002B7E92">
      <w:pPr>
        <w:spacing w:line="360" w:lineRule="auto"/>
        <w:jc w:val="both"/>
        <w:rPr>
          <w:szCs w:val="24"/>
          <w:vertAlign w:val="superscript"/>
        </w:rPr>
      </w:pPr>
      <w:proofErr w:type="spellStart"/>
      <w:r>
        <w:rPr>
          <w:szCs w:val="24"/>
          <w:vertAlign w:val="superscript"/>
        </w:rPr>
        <w:t>a</w:t>
      </w:r>
      <w:r>
        <w:rPr>
          <w:szCs w:val="24"/>
        </w:rPr>
        <w:t>Percentages</w:t>
      </w:r>
      <w:proofErr w:type="spellEnd"/>
      <w:r>
        <w:rPr>
          <w:szCs w:val="24"/>
        </w:rPr>
        <w:t xml:space="preserve"> report the proportion of thread starts that fall within each period for each category.</w:t>
      </w:r>
    </w:p>
    <w:p w14:paraId="6DFF6CA2" w14:textId="77777777" w:rsidR="002B7E92" w:rsidRDefault="002B7E92" w:rsidP="002B7E92">
      <w:pPr>
        <w:spacing w:line="360" w:lineRule="auto"/>
        <w:jc w:val="both"/>
        <w:rPr>
          <w:szCs w:val="24"/>
        </w:rPr>
      </w:pPr>
      <w:proofErr w:type="spellStart"/>
      <w:r>
        <w:rPr>
          <w:szCs w:val="24"/>
          <w:vertAlign w:val="superscript"/>
        </w:rPr>
        <w:t>b</w:t>
      </w:r>
      <w:r>
        <w:rPr>
          <w:szCs w:val="24"/>
        </w:rPr>
        <w:t>CMO</w:t>
      </w:r>
      <w:proofErr w:type="spellEnd"/>
      <w:r>
        <w:rPr>
          <w:szCs w:val="24"/>
        </w:rPr>
        <w:t>: Chief Medical Officer.</w:t>
      </w:r>
    </w:p>
    <w:p w14:paraId="7AF78440" w14:textId="77777777" w:rsidR="002B7E92" w:rsidRDefault="002B7E92" w:rsidP="002B7E92">
      <w:pPr>
        <w:spacing w:line="360" w:lineRule="auto"/>
        <w:jc w:val="both"/>
        <w:rPr>
          <w:szCs w:val="24"/>
        </w:rPr>
      </w:pPr>
      <w:r>
        <w:rPr>
          <w:szCs w:val="24"/>
          <w:vertAlign w:val="superscript"/>
        </w:rPr>
        <w:t>c</w:t>
      </w:r>
      <w:r>
        <w:rPr>
          <w:lang w:val="en-GB"/>
        </w:rPr>
        <w:t>There are no thread starts falling under the code.</w:t>
      </w:r>
    </w:p>
    <w:p w14:paraId="04997FC4" w14:textId="77777777" w:rsidR="002B7E92" w:rsidRDefault="002B7E92" w:rsidP="002B7E92">
      <w:pPr>
        <w:spacing w:line="360" w:lineRule="auto"/>
        <w:jc w:val="both"/>
        <w:rPr>
          <w:szCs w:val="24"/>
        </w:rPr>
      </w:pPr>
      <w:proofErr w:type="spellStart"/>
      <w:r>
        <w:rPr>
          <w:szCs w:val="24"/>
          <w:vertAlign w:val="superscript"/>
        </w:rPr>
        <w:lastRenderedPageBreak/>
        <w:t>d</w:t>
      </w:r>
      <w:r>
        <w:rPr>
          <w:szCs w:val="24"/>
        </w:rPr>
        <w:t>PAE</w:t>
      </w:r>
      <w:proofErr w:type="spellEnd"/>
      <w:r>
        <w:rPr>
          <w:szCs w:val="24"/>
        </w:rPr>
        <w:t>: prenatal alcohol exposure.</w:t>
      </w:r>
    </w:p>
    <w:p w14:paraId="631FB8A0" w14:textId="77777777" w:rsidR="00156483" w:rsidRDefault="00156483"/>
    <w:sectPr w:rsidR="00156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92"/>
    <w:rsid w:val="00094CB4"/>
    <w:rsid w:val="000D0045"/>
    <w:rsid w:val="00156483"/>
    <w:rsid w:val="002B7E92"/>
    <w:rsid w:val="003526D5"/>
    <w:rsid w:val="00CB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C3B873"/>
  <w15:chartTrackingRefBased/>
  <w15:docId w15:val="{6A103BCE-9AD4-409B-8E7E-6865DD4C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E92"/>
    <w:pPr>
      <w:spacing w:line="256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E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E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E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E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E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E9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E9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E9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E9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E92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E92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E9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E9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E9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E9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B7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B7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E9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B7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E92"/>
    <w:pPr>
      <w:spacing w:before="160" w:line="259" w:lineRule="auto"/>
      <w:jc w:val="center"/>
    </w:pPr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B7E9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2B7E92"/>
    <w:pPr>
      <w:spacing w:line="259" w:lineRule="auto"/>
      <w:ind w:left="720"/>
      <w:contextualSpacing/>
    </w:pPr>
    <w:rPr>
      <w:rFonts w:eastAsiaTheme="minorHAnsi" w:cstheme="minorBidi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2B7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E92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2B7E9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semiHidden/>
    <w:unhideWhenUsed/>
    <w:rsid w:val="002B7E9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2B7E9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7E92"/>
    <w:rPr>
      <w:sz w:val="16"/>
      <w:szCs w:val="16"/>
    </w:rPr>
  </w:style>
  <w:style w:type="table" w:styleId="TableGrid">
    <w:name w:val="Table Grid"/>
    <w:basedOn w:val="TableNormal"/>
    <w:uiPriority w:val="99"/>
    <w:rsid w:val="002B7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5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Frennesson</dc:creator>
  <cp:keywords/>
  <dc:description/>
  <cp:lastModifiedBy>Copyeditor (JMIR)</cp:lastModifiedBy>
  <cp:revision>2</cp:revision>
  <dcterms:created xsi:type="dcterms:W3CDTF">2024-06-13T09:42:00Z</dcterms:created>
  <dcterms:modified xsi:type="dcterms:W3CDTF">2024-06-1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8ff88a-e795-42bd-95ae-d94df2210804</vt:lpwstr>
  </property>
</Properties>
</file>